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  <w:shd w:fill="FFFFFF" w:val="clear"/>
        </w:rPr>
        <w:t>Table S1 Primers used in this study</w:t>
      </w:r>
    </w:p>
    <w:tbl>
      <w:tblPr>
        <w:tblW w:w="53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6"/>
        <w:gridCol w:w="1883"/>
        <w:gridCol w:w="35"/>
        <w:gridCol w:w="4922"/>
        <w:gridCol w:w="48"/>
      </w:tblGrid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periment</w:t>
            </w:r>
          </w:p>
        </w:tc>
        <w:tc>
          <w:tcPr>
            <w:tcW w:w="19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4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quence 5’-3’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</w:r>
          </w:p>
        </w:tc>
      </w:tr>
      <w:tr>
        <w:trPr>
          <w:trHeight w:val="300" w:hRule="atLeast"/>
        </w:trPr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Transcription analysis </w:t>
            </w:r>
          </w:p>
        </w:tc>
        <w:tc>
          <w:tcPr>
            <w:tcW w:w="19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haSF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TCGTCAGTCAAGAACAGCA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haSR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ATCCACATCCGCAAATACA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tBF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GCGCTTCCGATGTGG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tBR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GCTTCTCTTGTGTTTTCGT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clBF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CAACGGGAGCGATATTC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clBR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AGACACGACAAGATGGGTTT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clCF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CCACGAAAACGCGCTAC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clCR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ACATCTTCATCCACGACAA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hcXF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CATCATCGGCGGCTCT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hcXR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ACCATTTCCGCTCATTC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snEF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TAACTAAACTAGAGTGGCA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71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snER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ACGCAGTCGGACTGCAA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71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dXF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GAACAATCTCGACACCTGGA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71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dXR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AGCCATCGTCAGCATAAAC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71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CF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GCCCGCGCTGTGAATCG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71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dCR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CAGGTTTGGCATTGGTA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71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cAF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CTGAAGATCCGCTGAATGA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71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ycAR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GAGCAGTGAATCATAGTA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71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fmTF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GACTGTACAGAATAC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71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fmTR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TCATGAGGCTTCAGCA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71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hxAF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GGCAGACGGTATTTGGA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71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hxAR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GGGTTGATGGCTTTG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71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wdHF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CAGCTATCACGGATTTGAC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171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wdHR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GAAGGATAACGGAAAGCGAAG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cAF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AAACAAAGTCGCTCCTCCG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cAR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TATCCAGTTCAGTTCCAAG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knockout</w:t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haS upF</w:t>
            </w:r>
          </w:p>
        </w:tc>
        <w:tc>
          <w:tcPr>
            <w:tcW w:w="4970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ATTACGAACAGATTACA</w:t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haS upR</w:t>
            </w:r>
          </w:p>
        </w:tc>
        <w:tc>
          <w:tcPr>
            <w:tcW w:w="4970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CGTTAAAGAACTCATTCGTA</w:t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haS downF</w:t>
            </w:r>
          </w:p>
        </w:tc>
        <w:tc>
          <w:tcPr>
            <w:tcW w:w="4970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TGTCTGGATCAATCTGGA</w:t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haS downR</w:t>
            </w:r>
          </w:p>
        </w:tc>
        <w:tc>
          <w:tcPr>
            <w:tcW w:w="4970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AGAGGTCTCTGTTCTCA</w:t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tB upF</w:t>
            </w:r>
          </w:p>
        </w:tc>
        <w:tc>
          <w:tcPr>
            <w:tcW w:w="4970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GACAAGGTTTATCAGACACA</w:t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tB upR</w:t>
            </w:r>
          </w:p>
        </w:tc>
        <w:tc>
          <w:tcPr>
            <w:tcW w:w="4970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TCAGGAGACGTATAAC</w:t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tB downF</w:t>
            </w:r>
          </w:p>
        </w:tc>
        <w:tc>
          <w:tcPr>
            <w:tcW w:w="4970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TGATGAAGCCTGACGC</w:t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tB downR</w:t>
            </w:r>
          </w:p>
        </w:tc>
        <w:tc>
          <w:tcPr>
            <w:tcW w:w="4970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TGCAGCCGATGAGAAGA</w:t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clB upF</w:t>
            </w:r>
          </w:p>
        </w:tc>
        <w:tc>
          <w:tcPr>
            <w:tcW w:w="4970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AGGCGATGTCATTCAG</w:t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clB upR</w:t>
            </w:r>
          </w:p>
        </w:tc>
        <w:tc>
          <w:tcPr>
            <w:tcW w:w="4970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GACGAGCTTCATATTGA</w:t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clB downF</w:t>
            </w:r>
          </w:p>
        </w:tc>
        <w:tc>
          <w:tcPr>
            <w:tcW w:w="4970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GAGGAATCTGATAATG</w:t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clB downR</w:t>
            </w:r>
          </w:p>
        </w:tc>
        <w:tc>
          <w:tcPr>
            <w:tcW w:w="4970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CGGATTGATCGTATA</w:t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clC upF</w:t>
            </w:r>
          </w:p>
        </w:tc>
        <w:tc>
          <w:tcPr>
            <w:tcW w:w="4970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TATGAAGCTCGTCATCGGA</w:t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clC upR</w:t>
            </w:r>
          </w:p>
        </w:tc>
        <w:tc>
          <w:tcPr>
            <w:tcW w:w="4970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CTCTTCGTCGACTGTTA</w:t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clC downF</w:t>
            </w:r>
          </w:p>
        </w:tc>
        <w:tc>
          <w:tcPr>
            <w:tcW w:w="4970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GATGAGGTTGCAATGA</w:t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clC downR</w:t>
            </w:r>
          </w:p>
        </w:tc>
        <w:tc>
          <w:tcPr>
            <w:tcW w:w="4970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CGGTCTTATTTCGATCA</w:t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hcX upF</w:t>
            </w:r>
          </w:p>
        </w:tc>
        <w:tc>
          <w:tcPr>
            <w:tcW w:w="4970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ATACAGAAACCCATGAATA</w:t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hcX upR</w:t>
            </w:r>
          </w:p>
        </w:tc>
        <w:tc>
          <w:tcPr>
            <w:tcW w:w="4970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TCCATATTCCGTATGACCA</w:t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hcX downF</w:t>
            </w:r>
          </w:p>
        </w:tc>
        <w:tc>
          <w:tcPr>
            <w:tcW w:w="4970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CGAAATGGTCGTGATCG</w:t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hcX downR</w:t>
            </w:r>
          </w:p>
        </w:tc>
        <w:tc>
          <w:tcPr>
            <w:tcW w:w="4970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TGCCGTGATAGCCTCTGTA</w:t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snEupF</w:t>
            </w:r>
          </w:p>
        </w:tc>
        <w:tc>
          <w:tcPr>
            <w:tcW w:w="4970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CCTGCAATACGATCATC</w:t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snEupR</w:t>
            </w:r>
          </w:p>
        </w:tc>
        <w:tc>
          <w:tcPr>
            <w:tcW w:w="4970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GACGTTAAACATAGACTGA</w:t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snE downF</w:t>
            </w:r>
          </w:p>
        </w:tc>
        <w:tc>
          <w:tcPr>
            <w:tcW w:w="4970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TGCTCTTCAGATGATCC</w:t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snE downR</w:t>
            </w:r>
          </w:p>
        </w:tc>
        <w:tc>
          <w:tcPr>
            <w:tcW w:w="5005" w:type="dxa"/>
            <w:gridSpan w:val="3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GGTGACCATATGGATGGA</w:t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m-dhaSF</w:t>
            </w:r>
          </w:p>
        </w:tc>
        <w:tc>
          <w:tcPr>
            <w:tcW w:w="495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GGAGGTTTGTTACGAATGAGTTCTTTAACGATGCATAAAGTGTAAAGCCTGGGG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m-dhaSR</w:t>
            </w:r>
          </w:p>
        </w:tc>
        <w:tc>
          <w:tcPr>
            <w:tcW w:w="4957" w:type="dxa"/>
            <w:gridSpan w:val="2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CAGATTGATCCAGACACTTTTCACTTCTGTATAATGTGGAATTGGGAACGGAAA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m-patBF</w:t>
            </w:r>
          </w:p>
        </w:tc>
        <w:tc>
          <w:tcPr>
            <w:tcW w:w="495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CCACGGCATATTCGGTTATACGTCTCCTGACGGCATAAAGTGTAAAGCCTGGGG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m-patBF</w:t>
            </w:r>
          </w:p>
        </w:tc>
        <w:tc>
          <w:tcPr>
            <w:tcW w:w="495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AGATCAAATAGGAAGCGTCAGGCTTCATCATGAATGTGGAATTGGGAACGGAAA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m-yclBF</w:t>
            </w:r>
          </w:p>
        </w:tc>
        <w:tc>
          <w:tcPr>
            <w:tcW w:w="495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CGTAAAGGAGGGGTCAATATGAAGCTCGTCATGCATAAAGTGTAAAGCCTGGGG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m-yclBR</w:t>
            </w:r>
          </w:p>
        </w:tc>
        <w:tc>
          <w:tcPr>
            <w:tcW w:w="4957" w:type="dxa"/>
            <w:gridSpan w:val="2"/>
            <w:tcBorders/>
          </w:tcPr>
          <w:p>
            <w:pPr>
              <w:pStyle w:val="HTML1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AATCCTGATAGGCCATTATCAGATTCCTCCTAATGTGGAATTGGGAACGGAAA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m-yclCF</w:t>
            </w:r>
          </w:p>
        </w:tc>
        <w:tc>
          <w:tcPr>
            <w:tcW w:w="4957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GAAGGGCAGCTCTTAACAGTCGACGAAGAGGTGCATAAAGTGTAAAGCCTGGGG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m-yclCR</w:t>
            </w:r>
          </w:p>
        </w:tc>
        <w:tc>
          <w:tcPr>
            <w:tcW w:w="495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CGCGGGCATGTTTTCATTGCAACCTCATCC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TGTGGAATTGGGAACGGAAA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m-yhcXF</w:t>
            </w:r>
          </w:p>
        </w:tc>
        <w:tc>
          <w:tcPr>
            <w:tcW w:w="495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TGAAAAGAAAATGGTCATACGGAATATGGAAGGCATAAAGTGTAAAGCCTGGGG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m-yhcXR</w:t>
            </w:r>
          </w:p>
        </w:tc>
        <w:tc>
          <w:tcPr>
            <w:tcW w:w="4957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TCACGACCATTTCGATATTCGGATTCGTT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TGTGGAATTGGGAACGGAAA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m-ysnEF</w:t>
            </w:r>
          </w:p>
        </w:tc>
        <w:tc>
          <w:tcPr>
            <w:tcW w:w="4957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GAAAAGGGGTTTCAGTCTATGTTTAACGTCATGCATAAAGTGTAAAGCCTGGGG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m-ysnER</w:t>
            </w:r>
          </w:p>
        </w:tc>
        <w:tc>
          <w:tcPr>
            <w:tcW w:w="4957" w:type="dxa"/>
            <w:gridSpan w:val="2"/>
            <w:tcBorders/>
          </w:tcPr>
          <w:p>
            <w:pPr>
              <w:pStyle w:val="HTML1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GCGCTTTTGCAGGATCATCTGAAGAGCATGAATGTGGAATTGGGAACGGAAA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tant verification</w:t>
            </w:r>
          </w:p>
        </w:tc>
        <w:tc>
          <w:tcPr>
            <w:tcW w:w="1883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57" w:type="dxa"/>
            <w:gridSpan w:val="2"/>
            <w:tcBorders/>
          </w:tcPr>
          <w:p>
            <w:pPr>
              <w:pStyle w:val="HTML1"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snEvF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GGAGTCAGACATCCA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snEvR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CTATCTCATCGGATTG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hcXvF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CGTGATGTCTTCTGCA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hcXvR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GACTTCATCACTGATCA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haSvF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AGTTTTTCCCCTTGTCATTAATA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haSvR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CATTCTCTGGTATTTGGACTC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clCvF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CTTCAGCTCTTGTACCTCGATAA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clCvR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GACGGAGAGTTAGGTTATTGG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tBvF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CGTCCTGCTGTGCAGCT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tBvR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AAGCTCGCTGACGACG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clBvF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CACAGACAACCTGAAG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clBvR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CTCTCCTTCCAGAACG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lementary experiment</w:t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haScF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CTGCA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TCGATAAGCTTATTGTA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haScR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CACTCGCTCAACTCCTTC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clCcF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CTGCA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CTGATAATGGCCTATCA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clCcR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ACCTCATCCTTTCTTA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hcXcF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TGCA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CTGAGAAACTTGATCTGA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hcXcR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ATTTCAGGTGCGTAATCCG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snEcF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CTGCA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ATCCCGCCTTACATTTTCA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snEcR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TTACAATTATTATACCA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Gene expression </w:t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tBseF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TACATGAACTTTGATC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tBseR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CTGCA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TCCGCTGCTAAGCGAGCGC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clCseF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AGGAATCTGATAATGG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clCseR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CTGCA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ATTGATTCATTAAGTC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haSseF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GAATGAGTTCTTTAACGA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haSseR</w:t>
            </w:r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CTGCA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GACAGGCAGCAGTTTC</w:t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xpression of gene cluster</w:t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4922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clCeF</w:t>
            </w:r>
          </w:p>
        </w:tc>
        <w:tc>
          <w:tcPr>
            <w:tcW w:w="497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AATGAAAGCAGCGCTCGCTTAGCAGCGGAAAGGGAGGAATCTGATAATGG</w:t>
            </w:r>
          </w:p>
        </w:tc>
      </w:tr>
      <w:tr>
        <w:trPr>
          <w:trHeight w:val="300" w:hRule="atLeast"/>
        </w:trPr>
        <w:tc>
          <w:tcPr>
            <w:tcW w:w="1916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clCeR</w:t>
            </w:r>
          </w:p>
        </w:tc>
        <w:tc>
          <w:tcPr>
            <w:tcW w:w="497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TTTTGTGATCTGCATCGTTAAAGAACTCATTCGTCTTATTGATTCATTAAGTC</w:t>
            </w:r>
          </w:p>
        </w:tc>
      </w:tr>
      <w:tr>
        <w:trPr>
          <w:trHeight w:val="315" w:hRule="atLeast"/>
        </w:trPr>
        <w:tc>
          <w:tcPr>
            <w:tcW w:w="1916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tBeF</w:t>
            </w:r>
          </w:p>
        </w:tc>
        <w:tc>
          <w:tcPr>
            <w:tcW w:w="4970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GTA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TACATGAACTTTGATC</w:t>
            </w:r>
          </w:p>
        </w:tc>
      </w:tr>
      <w:tr>
        <w:trPr>
          <w:trHeight w:val="360" w:hRule="atLeast"/>
        </w:trPr>
        <w:tc>
          <w:tcPr>
            <w:tcW w:w="1916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atBeR</w:t>
            </w:r>
          </w:p>
        </w:tc>
        <w:tc>
          <w:tcPr>
            <w:tcW w:w="497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TTCCGCTGCTAAGCGAGCGC</w:t>
            </w:r>
          </w:p>
        </w:tc>
      </w:tr>
      <w:tr>
        <w:trPr>
          <w:trHeight w:val="330" w:hRule="atLeast"/>
        </w:trPr>
        <w:tc>
          <w:tcPr>
            <w:tcW w:w="1916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haSeF</w:t>
            </w:r>
          </w:p>
        </w:tc>
        <w:tc>
          <w:tcPr>
            <w:tcW w:w="4970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GAATGAGTTCTTTAACGA</w:t>
            </w:r>
          </w:p>
        </w:tc>
      </w:tr>
      <w:tr>
        <w:trPr>
          <w:trHeight w:val="255" w:hRule="atLeast"/>
        </w:trPr>
        <w:tc>
          <w:tcPr>
            <w:tcW w:w="1916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haSeR</w:t>
            </w:r>
          </w:p>
        </w:tc>
        <w:tc>
          <w:tcPr>
            <w:tcW w:w="4970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CTGCA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GACAGGCAGCAGTTTC</w:t>
            </w:r>
          </w:p>
        </w:tc>
      </w:tr>
      <w:tr>
        <w:trPr>
          <w:trHeight w:val="255" w:hRule="atLeast"/>
        </w:trPr>
        <w:tc>
          <w:tcPr>
            <w:tcW w:w="1916" w:type="dxa"/>
            <w:tcBorders/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43F</w:t>
            </w:r>
          </w:p>
        </w:tc>
        <w:tc>
          <w:tcPr>
            <w:tcW w:w="4970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u w:val="single"/>
              </w:rPr>
              <w:t>GGAT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ATAGGTGGTATGTTTTCGC</w:t>
            </w:r>
          </w:p>
        </w:tc>
      </w:tr>
      <w:tr>
        <w:trPr>
          <w:trHeight w:val="255" w:hRule="atLeast"/>
        </w:trPr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44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43R</w:t>
            </w:r>
          </w:p>
        </w:tc>
        <w:tc>
          <w:tcPr>
            <w:tcW w:w="49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TGCAGGGTAC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TGGTCAAGTTGCGCATGTGTACATTCCTCTCT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All DNA sequences are written in a 5' to 3' orientation.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Restriction enzyme sites are underline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宋体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HTML">
    <w:name w:val="HTML  预设格式字符"/>
    <w:qFormat/>
    <w:rPr>
      <w:rFonts w:ascii="宋体" w:hAnsi="宋体" w:eastAsia="宋体" w:cs="宋体"/>
      <w:kern w:val="0"/>
    </w:rPr>
  </w:style>
  <w:style w:type="character" w:styleId="Style15">
    <w:name w:val="批注框文本字符"/>
    <w:qFormat/>
    <w:rPr>
      <w:rFonts w:ascii="Calibri" w:hAnsi="Calibri" w:cs="Calibri"/>
      <w:sz w:val="0"/>
      <w:szCs w:val="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3T14:12:00Z</dcterms:created>
  <dc:creator>佳慧 邵</dc:creator>
  <dc:description/>
  <cp:keywords/>
  <dc:language>en-US</dc:language>
  <cp:lastModifiedBy>佳慧 邵</cp:lastModifiedBy>
  <dcterms:modified xsi:type="dcterms:W3CDTF">2015-08-03T05:55:00Z</dcterms:modified>
  <cp:revision>8</cp:revision>
  <dc:subject/>
  <dc:title/>
</cp:coreProperties>
</file>